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E9D6E" w14:textId="77777777" w:rsidR="00595622" w:rsidRDefault="00595622" w:rsidP="00595622">
      <w:pPr>
        <w:spacing w:line="480" w:lineRule="auto"/>
        <w:jc w:val="both"/>
        <w:rPr>
          <w:sz w:val="24"/>
          <w:szCs w:val="24"/>
        </w:rPr>
      </w:pPr>
    </w:p>
    <w:p w14:paraId="46A55081" w14:textId="7871CA3F" w:rsidR="00A06367" w:rsidRPr="002125EB" w:rsidRDefault="00595622" w:rsidP="002125EB">
      <w:pPr>
        <w:jc w:val="both"/>
        <w:rPr>
          <w:b/>
          <w:bCs/>
          <w:sz w:val="24"/>
          <w:szCs w:val="24"/>
        </w:rPr>
      </w:pPr>
      <w:r w:rsidRPr="00595622">
        <w:rPr>
          <w:noProof/>
          <w:sz w:val="24"/>
          <w:szCs w:val="24"/>
          <w:lang w:val="en-US"/>
        </w:rPr>
        <w:t xml:space="preserve"> </w:t>
      </w:r>
      <w:r w:rsidR="002125EB" w:rsidRPr="002125EB">
        <w:rPr>
          <w:b/>
          <w:bCs/>
          <w:sz w:val="24"/>
          <w:szCs w:val="24"/>
        </w:rPr>
        <w:br/>
        <w:t>Multimedia Appendix 9. Meta-analysis trim-and-fill funnel plot.</w:t>
      </w:r>
    </w:p>
    <w:p w14:paraId="189030F4" w14:textId="655A8BCB" w:rsidR="00595622" w:rsidRPr="00A06367" w:rsidRDefault="00595622" w:rsidP="00A06367">
      <w:pPr>
        <w:spacing w:line="480" w:lineRule="auto"/>
        <w:jc w:val="both"/>
        <w:rPr>
          <w:sz w:val="24"/>
          <w:szCs w:val="24"/>
        </w:rPr>
      </w:pPr>
      <w:r w:rsidRPr="00B9159D">
        <w:rPr>
          <w:noProof/>
          <w:sz w:val="24"/>
          <w:szCs w:val="24"/>
          <w:lang w:val="en-US"/>
        </w:rPr>
        <w:drawing>
          <wp:inline distT="0" distB="0" distL="0" distR="0" wp14:anchorId="68F70C64" wp14:editId="4DB3B8B0">
            <wp:extent cx="5410200" cy="3390900"/>
            <wp:effectExtent l="0" t="0" r="0" b="0"/>
            <wp:docPr id="21" name="Picture 21" descr="C:\Users\sally.reynard\Desktop\PhD stuff\Systematic Literature review stuff\Amendment\Blind manuscript\Figures\Figure 7 600x6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ally.reynard\Desktop\PhD stuff\Systematic Literature review stuff\Amendment\Blind manuscript\Figures\Figure 7 600x600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86" b="22112"/>
                    <a:stretch/>
                  </pic:blipFill>
                  <pic:spPr bwMode="auto">
                    <a:xfrm>
                      <a:off x="0" y="0"/>
                      <a:ext cx="5509225" cy="3452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A06367">
        <w:rPr>
          <w:sz w:val="24"/>
          <w:szCs w:val="24"/>
        </w:rPr>
        <w:t xml:space="preserve"> Meta-analytic trim and fill funnel plot between the standard error and Hedge’s </w:t>
      </w:r>
      <w:r w:rsidR="00A06367" w:rsidRPr="00A06367">
        <w:rPr>
          <w:i/>
          <w:sz w:val="24"/>
          <w:szCs w:val="24"/>
        </w:rPr>
        <w:t>g</w:t>
      </w:r>
      <w:r w:rsidR="00A06367">
        <w:rPr>
          <w:sz w:val="24"/>
          <w:szCs w:val="24"/>
        </w:rPr>
        <w:t xml:space="preserve"> for emotion experience, with </w:t>
      </w:r>
      <w:r w:rsidR="00A06367" w:rsidRPr="00A06367">
        <w:rPr>
          <w:i/>
          <w:sz w:val="24"/>
          <w:szCs w:val="24"/>
        </w:rPr>
        <w:t>k</w:t>
      </w:r>
      <w:r w:rsidR="00A06367">
        <w:rPr>
          <w:sz w:val="24"/>
          <w:szCs w:val="24"/>
        </w:rPr>
        <w:t xml:space="preserve"> = 5 added studies.</w:t>
      </w:r>
    </w:p>
    <w:sectPr w:rsidR="00595622" w:rsidRPr="00A063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5622"/>
    <w:rsid w:val="00151CBF"/>
    <w:rsid w:val="002125EB"/>
    <w:rsid w:val="00595622"/>
    <w:rsid w:val="009A193B"/>
    <w:rsid w:val="00A06367"/>
    <w:rsid w:val="00A40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DC82E"/>
  <w15:chartTrackingRefBased/>
  <w15:docId w15:val="{E70E6170-8BB2-4EFD-BF5F-7A0215325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956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56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562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56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5622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56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622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2125E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28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9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4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Reynard</dc:creator>
  <cp:keywords/>
  <dc:description/>
  <cp:lastModifiedBy>Monisha Swaminathan</cp:lastModifiedBy>
  <cp:revision>4</cp:revision>
  <dcterms:created xsi:type="dcterms:W3CDTF">2021-02-02T15:46:00Z</dcterms:created>
  <dcterms:modified xsi:type="dcterms:W3CDTF">2022-07-28T19:45:00Z</dcterms:modified>
</cp:coreProperties>
</file>